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86D" w:rsidRPr="00693DA8" w:rsidRDefault="0022486D" w:rsidP="0022486D">
      <w:pPr>
        <w:spacing w:line="256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E23404"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/>
          <w:b/>
          <w:sz w:val="24"/>
          <w:szCs w:val="24"/>
        </w:rPr>
        <w:t>S</w:t>
      </w:r>
      <w:r w:rsidR="00F467E5">
        <w:rPr>
          <w:rFonts w:ascii="Times New Roman" w:eastAsia="SimSun" w:hAnsi="Times New Roman" w:cs="Times New Roman"/>
          <w:b/>
          <w:sz w:val="24"/>
          <w:szCs w:val="24"/>
        </w:rPr>
        <w:t>6</w:t>
      </w:r>
      <w:r w:rsidRPr="00E23404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8D5E79" w:rsidRPr="008D5E79">
        <w:rPr>
          <w:rFonts w:ascii="Times New Roman" w:eastAsia="SimSun" w:hAnsi="Times New Roman" w:cs="Times New Roman"/>
          <w:b/>
          <w:sz w:val="24"/>
          <w:szCs w:val="24"/>
        </w:rPr>
        <w:t>Primers used for qPCR analysis</w:t>
      </w:r>
      <w:bookmarkStart w:id="0" w:name="_GoBack"/>
      <w:bookmarkEnd w:id="0"/>
    </w:p>
    <w:tbl>
      <w:tblPr>
        <w:tblW w:w="9268" w:type="dxa"/>
        <w:tblLook w:val="04A0" w:firstRow="1" w:lastRow="0" w:firstColumn="1" w:lastColumn="0" w:noHBand="0" w:noVBand="1"/>
      </w:tblPr>
      <w:tblGrid>
        <w:gridCol w:w="1469"/>
        <w:gridCol w:w="3935"/>
        <w:gridCol w:w="3864"/>
      </w:tblGrid>
      <w:tr w:rsidR="0022486D" w:rsidRPr="00E23404" w:rsidTr="00843DEB">
        <w:trPr>
          <w:trHeight w:val="26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Forward primer </w:t>
            </w:r>
            <w:r w:rsidRPr="00E2340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E23404">
              <w:rPr>
                <w:rFonts w:ascii="Times New Roman" w:eastAsia="SimSun" w:hAnsi="Times New Roman" w:cs="Times New Roman"/>
                <w:color w:val="000000"/>
                <w:sz w:val="17"/>
                <w:szCs w:val="17"/>
                <w:lang w:val="en-US"/>
              </w:rPr>
              <w:t>5'-&gt;3'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Reverse primer </w:t>
            </w:r>
            <w:r w:rsidRPr="00E23404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(</w:t>
            </w:r>
            <w:r w:rsidRPr="00E23404">
              <w:rPr>
                <w:rFonts w:ascii="Times New Roman" w:eastAsia="SimSun" w:hAnsi="Times New Roman" w:cs="Times New Roman"/>
                <w:color w:val="000000"/>
                <w:sz w:val="17"/>
                <w:szCs w:val="17"/>
                <w:lang w:val="en-US"/>
              </w:rPr>
              <w:t>5'-&gt;3')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P2/</w:t>
            </w: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R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BP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TTGAGCCTGGGGGTGC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GTCGCTCTGCTCTTCCTCA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RBOH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CCTCCGACATTCCGTTACAAG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GCTGAGAATACCCGCTTGA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aLB</w:t>
            </w:r>
          </w:p>
        </w:tc>
        <w:tc>
          <w:tcPr>
            <w:tcW w:w="0" w:type="auto"/>
            <w:noWrap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ATTCGGGCAGACATTAGTT</w:t>
            </w:r>
          </w:p>
        </w:tc>
        <w:tc>
          <w:tcPr>
            <w:tcW w:w="0" w:type="auto"/>
            <w:noWrap/>
          </w:tcPr>
          <w:p w:rsidR="0022486D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ACCAAGACGACCTTTCACA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BP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GAGTTCGTGAGGTTGGTG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TCGTTGATGTCCTGCTCCG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XCP2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TCTCCATTGTGGGCTACTCC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GTTGATCTCGTCGATGTGCTT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UBL5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CTGGGGAAGAAGGTGCG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CTCATAGTCGGCGAGGGTG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EXPB3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TCTACTTCGCGGTGCTCG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TGCCGGACTCGTTGGTG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P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TGTCGTTGGGCAAGGGTT</w:t>
            </w:r>
          </w:p>
        </w:tc>
        <w:tc>
          <w:tcPr>
            <w:tcW w:w="0" w:type="auto"/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E2340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AGGGAGTGGGCGTAGAGTGT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AAP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CGAAGGTGATGAGG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ACGAGGTGGACGACGAT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IP4-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GCACATCTCGGCGTT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BE65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AGACCACGAAGAGGAGGGAGA</w:t>
            </w:r>
          </w:p>
        </w:tc>
      </w:tr>
      <w:tr w:rsidR="0022486D" w:rsidRPr="00E23404" w:rsidTr="00843DEB">
        <w:trPr>
          <w:trHeight w:val="2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486D" w:rsidRPr="004612EC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</w:pPr>
            <w:r w:rsidRPr="004612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US"/>
              </w:rPr>
              <w:t>TFIIE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55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GCAGGTGAAGTTTGGCTGTTA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486D" w:rsidRPr="00E23404" w:rsidRDefault="0022486D" w:rsidP="00843DE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255C5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CGCCGCTTGGTAGTATTGGT</w:t>
            </w:r>
          </w:p>
        </w:tc>
      </w:tr>
    </w:tbl>
    <w:p w:rsidR="0022486D" w:rsidRDefault="0022486D" w:rsidP="0022486D">
      <w:pPr>
        <w:spacing w:line="257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</w:pP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AP2/EREBP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ethylene response factor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RBOH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respiratory burst oxidase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CaBP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calcium-binding EF-hand family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CaLB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calcium-dependent lipid-binding prote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XCP2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xylem cysteine peptidase 2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UBL5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ubiquitin-like protein 5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EXPB3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b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eta expansin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PMI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pectin methylesterase inhibitor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AAP2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amino acid permease 2;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TIP4-1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: tonoplast intrinsic protein 4-1;</w:t>
      </w:r>
      <w:r w:rsidRPr="001643E0">
        <w:t xml:space="preserve"> </w:t>
      </w:r>
      <w:r w:rsidRPr="001643E0">
        <w:rPr>
          <w:rFonts w:ascii="Times New Roman" w:eastAsia="Times New Roman" w:hAnsi="Times New Roman" w:cs="Times New Roman"/>
          <w:i/>
          <w:color w:val="000000"/>
          <w:sz w:val="18"/>
          <w:szCs w:val="18"/>
          <w:lang w:val="en-US"/>
        </w:rPr>
        <w:t>TFIIE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t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ranscription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i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 xml:space="preserve">nitiation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f</w:t>
      </w:r>
      <w:r w:rsidRPr="001643E0">
        <w:rPr>
          <w:rFonts w:ascii="Times New Roman" w:eastAsia="Times New Roman" w:hAnsi="Times New Roman" w:cs="Times New Roman"/>
          <w:color w:val="000000"/>
          <w:sz w:val="18"/>
          <w:szCs w:val="18"/>
          <w:lang w:val="en-US"/>
        </w:rPr>
        <w:t>actor TFIIE</w:t>
      </w:r>
    </w:p>
    <w:p w:rsidR="00B238EE" w:rsidRPr="006144C4" w:rsidRDefault="00B238EE" w:rsidP="0022486D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B238EE" w:rsidRPr="006144C4" w:rsidSect="00A32AEE">
      <w:pgSz w:w="12240" w:h="15840"/>
      <w:pgMar w:top="1440" w:right="17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2AB4" w:rsidRDefault="00732AB4" w:rsidP="008E6F24">
      <w:pPr>
        <w:spacing w:after="0" w:line="240" w:lineRule="auto"/>
      </w:pPr>
      <w:r>
        <w:separator/>
      </w:r>
    </w:p>
  </w:endnote>
  <w:endnote w:type="continuationSeparator" w:id="0">
    <w:p w:rsidR="00732AB4" w:rsidRDefault="00732AB4" w:rsidP="008E6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2AB4" w:rsidRDefault="00732AB4" w:rsidP="008E6F24">
      <w:pPr>
        <w:spacing w:after="0" w:line="240" w:lineRule="auto"/>
      </w:pPr>
      <w:r>
        <w:separator/>
      </w:r>
    </w:p>
  </w:footnote>
  <w:footnote w:type="continuationSeparator" w:id="0">
    <w:p w:rsidR="00732AB4" w:rsidRDefault="00732AB4" w:rsidP="008E6F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43429"/>
    <w:rsid w:val="00003038"/>
    <w:rsid w:val="00013CEA"/>
    <w:rsid w:val="0001440D"/>
    <w:rsid w:val="00043BFE"/>
    <w:rsid w:val="00052FFD"/>
    <w:rsid w:val="00057F25"/>
    <w:rsid w:val="00071681"/>
    <w:rsid w:val="00071BEC"/>
    <w:rsid w:val="00077BB0"/>
    <w:rsid w:val="00085201"/>
    <w:rsid w:val="000B065D"/>
    <w:rsid w:val="000B176E"/>
    <w:rsid w:val="000C58F5"/>
    <w:rsid w:val="000D010E"/>
    <w:rsid w:val="000D27EB"/>
    <w:rsid w:val="000F7A66"/>
    <w:rsid w:val="00100C1B"/>
    <w:rsid w:val="00101448"/>
    <w:rsid w:val="001017F0"/>
    <w:rsid w:val="00113235"/>
    <w:rsid w:val="001175D9"/>
    <w:rsid w:val="001256F4"/>
    <w:rsid w:val="00136A11"/>
    <w:rsid w:val="001373BE"/>
    <w:rsid w:val="00137426"/>
    <w:rsid w:val="00150D7B"/>
    <w:rsid w:val="00160179"/>
    <w:rsid w:val="001643E0"/>
    <w:rsid w:val="0016617F"/>
    <w:rsid w:val="00166514"/>
    <w:rsid w:val="0017243E"/>
    <w:rsid w:val="00181FE7"/>
    <w:rsid w:val="00184573"/>
    <w:rsid w:val="00196E1B"/>
    <w:rsid w:val="001A2B27"/>
    <w:rsid w:val="001B6974"/>
    <w:rsid w:val="001F7ABD"/>
    <w:rsid w:val="0020168B"/>
    <w:rsid w:val="002016D3"/>
    <w:rsid w:val="00202F9D"/>
    <w:rsid w:val="002145D0"/>
    <w:rsid w:val="00215905"/>
    <w:rsid w:val="0022486D"/>
    <w:rsid w:val="0023222D"/>
    <w:rsid w:val="00232F3E"/>
    <w:rsid w:val="0023322E"/>
    <w:rsid w:val="00254000"/>
    <w:rsid w:val="00254F88"/>
    <w:rsid w:val="00255C57"/>
    <w:rsid w:val="00260D9E"/>
    <w:rsid w:val="00263C07"/>
    <w:rsid w:val="00265D5F"/>
    <w:rsid w:val="002819A0"/>
    <w:rsid w:val="002934C4"/>
    <w:rsid w:val="002A2505"/>
    <w:rsid w:val="002A2969"/>
    <w:rsid w:val="002D5BF7"/>
    <w:rsid w:val="002F1879"/>
    <w:rsid w:val="00337436"/>
    <w:rsid w:val="003537DE"/>
    <w:rsid w:val="00377A21"/>
    <w:rsid w:val="0038438F"/>
    <w:rsid w:val="00392C7F"/>
    <w:rsid w:val="003C3A0F"/>
    <w:rsid w:val="003E0886"/>
    <w:rsid w:val="003E1A4F"/>
    <w:rsid w:val="003F6A67"/>
    <w:rsid w:val="004163CE"/>
    <w:rsid w:val="00416A37"/>
    <w:rsid w:val="004272C4"/>
    <w:rsid w:val="00447BE5"/>
    <w:rsid w:val="0045183D"/>
    <w:rsid w:val="004612EC"/>
    <w:rsid w:val="00463F66"/>
    <w:rsid w:val="0047075A"/>
    <w:rsid w:val="004A0B2F"/>
    <w:rsid w:val="004B266B"/>
    <w:rsid w:val="004C645F"/>
    <w:rsid w:val="004D40C4"/>
    <w:rsid w:val="004D4D07"/>
    <w:rsid w:val="004E111D"/>
    <w:rsid w:val="004E2374"/>
    <w:rsid w:val="004F0D17"/>
    <w:rsid w:val="00515B36"/>
    <w:rsid w:val="00527FAE"/>
    <w:rsid w:val="0054712D"/>
    <w:rsid w:val="00551FC2"/>
    <w:rsid w:val="00581ED1"/>
    <w:rsid w:val="005A7F3A"/>
    <w:rsid w:val="005B0CCB"/>
    <w:rsid w:val="005B2065"/>
    <w:rsid w:val="005B20F8"/>
    <w:rsid w:val="005B36FA"/>
    <w:rsid w:val="005D602C"/>
    <w:rsid w:val="005E466E"/>
    <w:rsid w:val="005E6DBC"/>
    <w:rsid w:val="005F510E"/>
    <w:rsid w:val="006056CE"/>
    <w:rsid w:val="006144C4"/>
    <w:rsid w:val="00624762"/>
    <w:rsid w:val="00641F25"/>
    <w:rsid w:val="00643429"/>
    <w:rsid w:val="0065126C"/>
    <w:rsid w:val="00673796"/>
    <w:rsid w:val="00693DA8"/>
    <w:rsid w:val="006A1F53"/>
    <w:rsid w:val="006D62C6"/>
    <w:rsid w:val="006E31FA"/>
    <w:rsid w:val="007000C2"/>
    <w:rsid w:val="0071139B"/>
    <w:rsid w:val="00711E96"/>
    <w:rsid w:val="00715787"/>
    <w:rsid w:val="00732AB4"/>
    <w:rsid w:val="0074100F"/>
    <w:rsid w:val="00757B50"/>
    <w:rsid w:val="00784612"/>
    <w:rsid w:val="007852A6"/>
    <w:rsid w:val="00786DB3"/>
    <w:rsid w:val="00791DC9"/>
    <w:rsid w:val="007C7D74"/>
    <w:rsid w:val="007D5479"/>
    <w:rsid w:val="007E281F"/>
    <w:rsid w:val="0080546D"/>
    <w:rsid w:val="008106D1"/>
    <w:rsid w:val="00823772"/>
    <w:rsid w:val="00843443"/>
    <w:rsid w:val="00857966"/>
    <w:rsid w:val="00872B53"/>
    <w:rsid w:val="00876538"/>
    <w:rsid w:val="0088127D"/>
    <w:rsid w:val="00897298"/>
    <w:rsid w:val="00897A21"/>
    <w:rsid w:val="008A2ADA"/>
    <w:rsid w:val="008D00A5"/>
    <w:rsid w:val="008D52D0"/>
    <w:rsid w:val="008D5445"/>
    <w:rsid w:val="008D5E79"/>
    <w:rsid w:val="008E2095"/>
    <w:rsid w:val="008E2E29"/>
    <w:rsid w:val="008E4FF4"/>
    <w:rsid w:val="008E6F24"/>
    <w:rsid w:val="00911F01"/>
    <w:rsid w:val="009139F7"/>
    <w:rsid w:val="009210D1"/>
    <w:rsid w:val="00921D3E"/>
    <w:rsid w:val="00941C33"/>
    <w:rsid w:val="009603C2"/>
    <w:rsid w:val="00965722"/>
    <w:rsid w:val="00980482"/>
    <w:rsid w:val="009A608E"/>
    <w:rsid w:val="009B0285"/>
    <w:rsid w:val="009B5B88"/>
    <w:rsid w:val="009B6C58"/>
    <w:rsid w:val="009B7700"/>
    <w:rsid w:val="009C14CC"/>
    <w:rsid w:val="009C6406"/>
    <w:rsid w:val="009D13E3"/>
    <w:rsid w:val="009D446A"/>
    <w:rsid w:val="009E7D3A"/>
    <w:rsid w:val="009F6C35"/>
    <w:rsid w:val="00A00224"/>
    <w:rsid w:val="00A32AEE"/>
    <w:rsid w:val="00A41ECC"/>
    <w:rsid w:val="00A514F5"/>
    <w:rsid w:val="00A612F2"/>
    <w:rsid w:val="00A81327"/>
    <w:rsid w:val="00A8341D"/>
    <w:rsid w:val="00A85DDA"/>
    <w:rsid w:val="00A94472"/>
    <w:rsid w:val="00A949B2"/>
    <w:rsid w:val="00A97693"/>
    <w:rsid w:val="00AA4141"/>
    <w:rsid w:val="00AA4B71"/>
    <w:rsid w:val="00AB1711"/>
    <w:rsid w:val="00AB26EA"/>
    <w:rsid w:val="00AB4B48"/>
    <w:rsid w:val="00AD6980"/>
    <w:rsid w:val="00AD7E39"/>
    <w:rsid w:val="00AE6B7D"/>
    <w:rsid w:val="00AF2185"/>
    <w:rsid w:val="00AF6169"/>
    <w:rsid w:val="00B008EA"/>
    <w:rsid w:val="00B110C4"/>
    <w:rsid w:val="00B20256"/>
    <w:rsid w:val="00B202F3"/>
    <w:rsid w:val="00B238EE"/>
    <w:rsid w:val="00B25499"/>
    <w:rsid w:val="00B66FAF"/>
    <w:rsid w:val="00B73959"/>
    <w:rsid w:val="00B81FA3"/>
    <w:rsid w:val="00B96F1F"/>
    <w:rsid w:val="00BA4017"/>
    <w:rsid w:val="00BA7F1D"/>
    <w:rsid w:val="00BD5A41"/>
    <w:rsid w:val="00BE6557"/>
    <w:rsid w:val="00BE6B6F"/>
    <w:rsid w:val="00C00BA6"/>
    <w:rsid w:val="00C20234"/>
    <w:rsid w:val="00C254CA"/>
    <w:rsid w:val="00C460F2"/>
    <w:rsid w:val="00C52CEB"/>
    <w:rsid w:val="00C56D92"/>
    <w:rsid w:val="00C8040C"/>
    <w:rsid w:val="00C816D9"/>
    <w:rsid w:val="00C84E15"/>
    <w:rsid w:val="00C86743"/>
    <w:rsid w:val="00CA2B10"/>
    <w:rsid w:val="00CA5E24"/>
    <w:rsid w:val="00CE3DFE"/>
    <w:rsid w:val="00CF0C02"/>
    <w:rsid w:val="00D05783"/>
    <w:rsid w:val="00D50966"/>
    <w:rsid w:val="00D57A9E"/>
    <w:rsid w:val="00D603BA"/>
    <w:rsid w:val="00D80617"/>
    <w:rsid w:val="00D95BCB"/>
    <w:rsid w:val="00DA5560"/>
    <w:rsid w:val="00DA6BDE"/>
    <w:rsid w:val="00DE0E55"/>
    <w:rsid w:val="00E23404"/>
    <w:rsid w:val="00E25514"/>
    <w:rsid w:val="00E35F48"/>
    <w:rsid w:val="00E36493"/>
    <w:rsid w:val="00E57AE3"/>
    <w:rsid w:val="00E70E99"/>
    <w:rsid w:val="00E80221"/>
    <w:rsid w:val="00E83645"/>
    <w:rsid w:val="00E86E8B"/>
    <w:rsid w:val="00EA4DAF"/>
    <w:rsid w:val="00EC2E86"/>
    <w:rsid w:val="00ED2A2D"/>
    <w:rsid w:val="00F02BD9"/>
    <w:rsid w:val="00F0519C"/>
    <w:rsid w:val="00F13EFD"/>
    <w:rsid w:val="00F1714F"/>
    <w:rsid w:val="00F17784"/>
    <w:rsid w:val="00F42976"/>
    <w:rsid w:val="00F467E5"/>
    <w:rsid w:val="00F8787C"/>
    <w:rsid w:val="00F93677"/>
    <w:rsid w:val="00FA0CB7"/>
    <w:rsid w:val="00FE0324"/>
    <w:rsid w:val="00FE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8500CBA-051D-4480-BE14-644E20E25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A2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6F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F2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E6F2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F24"/>
    <w:rPr>
      <w:lang w:val="en-GB"/>
    </w:rPr>
  </w:style>
  <w:style w:type="table" w:styleId="TableGrid">
    <w:name w:val="Table Grid"/>
    <w:basedOn w:val="TableNormal"/>
    <w:uiPriority w:val="39"/>
    <w:rsid w:val="008E6F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8E2E2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11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0C4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B11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1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10C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1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10C4"/>
    <w:rPr>
      <w:b/>
      <w:bCs/>
      <w:sz w:val="20"/>
      <w:szCs w:val="20"/>
      <w:lang w:val="en-GB"/>
    </w:rPr>
  </w:style>
  <w:style w:type="table" w:customStyle="1" w:styleId="21">
    <w:name w:val="无格式表格 21"/>
    <w:basedOn w:val="TableNormal"/>
    <w:next w:val="PlainTable21"/>
    <w:uiPriority w:val="42"/>
    <w:rsid w:val="005B36FA"/>
    <w:pPr>
      <w:spacing w:after="0" w:line="240" w:lineRule="auto"/>
    </w:pPr>
    <w:rPr>
      <w:rFonts w:ascii="Calibri" w:eastAsia="Times New Roman" w:hAnsi="Calibri" w:cs="Times New Roman"/>
      <w:kern w:val="2"/>
      <w:sz w:val="21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6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4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1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59EB82-9960-406D-A2A0-60AAA1D99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un</dc:creator>
  <cp:keywords/>
  <dc:description/>
  <cp:lastModifiedBy>Maricar Dumlao</cp:lastModifiedBy>
  <cp:revision>12</cp:revision>
  <dcterms:created xsi:type="dcterms:W3CDTF">2018-08-03T07:37:00Z</dcterms:created>
  <dcterms:modified xsi:type="dcterms:W3CDTF">2018-12-06T07:03:00Z</dcterms:modified>
</cp:coreProperties>
</file>